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87B1C" w14:textId="098132AA" w:rsidR="00FC4B06" w:rsidRDefault="00E2085B" w:rsidP="00FC4B06">
      <w:pPr>
        <w:tabs>
          <w:tab w:val="left" w:pos="489"/>
        </w:tabs>
        <w:jc w:val="both"/>
        <w:rPr>
          <w:sz w:val="22"/>
          <w:szCs w:val="22"/>
        </w:rPr>
      </w:pPr>
      <w:r w:rsidRPr="003936F7">
        <w:rPr>
          <w:b/>
          <w:bCs/>
        </w:rPr>
        <w:t xml:space="preserve">Supplementary </w:t>
      </w:r>
      <w:r w:rsidR="00FC4B06" w:rsidRPr="008C7B68">
        <w:rPr>
          <w:b/>
          <w:bCs/>
          <w:sz w:val="22"/>
          <w:szCs w:val="22"/>
        </w:rPr>
        <w:t>Table</w:t>
      </w:r>
      <w:r w:rsidR="00FC4B06" w:rsidRPr="008363A1">
        <w:rPr>
          <w:b/>
          <w:bCs/>
          <w:sz w:val="22"/>
          <w:szCs w:val="22"/>
        </w:rPr>
        <w:t xml:space="preserve"> 1</w:t>
      </w:r>
      <w:r w:rsidR="00FC4B06" w:rsidRPr="008363A1">
        <w:rPr>
          <w:sz w:val="22"/>
          <w:szCs w:val="22"/>
        </w:rPr>
        <w:t xml:space="preserve">: </w:t>
      </w:r>
      <w:r w:rsidR="00E71B79" w:rsidRPr="00E71B79">
        <w:rPr>
          <w:sz w:val="22"/>
          <w:szCs w:val="22"/>
        </w:rPr>
        <w:t>Differences in demographic, clinical, and functional characteristics between clinical stages assessed by experts and the digital algorithm</w:t>
      </w:r>
      <w:r w:rsidR="00E71B79">
        <w:rPr>
          <w:sz w:val="22"/>
          <w:szCs w:val="22"/>
        </w:rPr>
        <w:t>.</w:t>
      </w:r>
    </w:p>
    <w:p w14:paraId="489AAEDE" w14:textId="77777777" w:rsidR="00E71B79" w:rsidRPr="00B76B44" w:rsidRDefault="00E71B79" w:rsidP="00FC4B06">
      <w:pPr>
        <w:tabs>
          <w:tab w:val="left" w:pos="489"/>
        </w:tabs>
        <w:jc w:val="both"/>
      </w:pPr>
    </w:p>
    <w:tbl>
      <w:tblPr>
        <w:tblStyle w:val="TableGrid"/>
        <w:tblW w:w="9639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3"/>
        <w:gridCol w:w="1204"/>
        <w:gridCol w:w="417"/>
        <w:gridCol w:w="647"/>
        <w:gridCol w:w="141"/>
        <w:gridCol w:w="1204"/>
        <w:gridCol w:w="1209"/>
        <w:gridCol w:w="787"/>
        <w:gridCol w:w="787"/>
        <w:gridCol w:w="40"/>
      </w:tblGrid>
      <w:tr w:rsidR="005A1DCF" w:rsidRPr="00136D09" w14:paraId="6015FFB5" w14:textId="77777777" w:rsidTr="00E71B79">
        <w:trPr>
          <w:gridAfter w:val="1"/>
          <w:wAfter w:w="40" w:type="dxa"/>
          <w:trHeight w:val="432"/>
        </w:trPr>
        <w:tc>
          <w:tcPr>
            <w:tcW w:w="3203" w:type="dxa"/>
            <w:vMerge w:val="restart"/>
            <w:tcBorders>
              <w:top w:val="single" w:sz="4" w:space="0" w:color="auto"/>
            </w:tcBorders>
            <w:vAlign w:val="center"/>
          </w:tcPr>
          <w:p w14:paraId="3C57BD09" w14:textId="77777777" w:rsidR="005A1DCF" w:rsidRPr="00136D09" w:rsidRDefault="005A1DCF" w:rsidP="008A29B5">
            <w:pPr>
              <w:ind w:right="-107"/>
              <w:rPr>
                <w:b/>
                <w:bCs/>
                <w:sz w:val="20"/>
                <w:szCs w:val="20"/>
              </w:rPr>
            </w:pPr>
            <w:r w:rsidRPr="00136D09">
              <w:rPr>
                <w:b/>
                <w:bCs/>
                <w:sz w:val="20"/>
                <w:szCs w:val="20"/>
              </w:rPr>
              <w:t>Characteristics</w:t>
            </w:r>
          </w:p>
          <w:p w14:paraId="0CFBD046" w14:textId="77777777" w:rsidR="005A1DCF" w:rsidRPr="00136D09" w:rsidRDefault="005A1DCF" w:rsidP="008A29B5">
            <w:pPr>
              <w:ind w:right="-107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center"/>
          </w:tcPr>
          <w:p w14:paraId="2E83B023" w14:textId="264A7AE0" w:rsidR="005A1DCF" w:rsidRPr="00136D09" w:rsidRDefault="00EE7BBD" w:rsidP="008A29B5">
            <w:pPr>
              <w:ind w:right="-107" w:hanging="106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</w:tcBorders>
            <w:vAlign w:val="center"/>
          </w:tcPr>
          <w:p w14:paraId="0D08E81D" w14:textId="77777777" w:rsidR="005A1DCF" w:rsidRPr="00136D09" w:rsidRDefault="005A1DCF" w:rsidP="008A29B5">
            <w:pPr>
              <w:ind w:right="-107" w:hanging="10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D5942" w14:textId="77777777" w:rsidR="005A1DCF" w:rsidRPr="00136D09" w:rsidRDefault="005A1DCF" w:rsidP="008A29B5">
            <w:pPr>
              <w:ind w:right="-107" w:hanging="106"/>
              <w:rPr>
                <w:b/>
                <w:bCs/>
                <w:sz w:val="20"/>
                <w:szCs w:val="20"/>
                <w:vertAlign w:val="superscript"/>
              </w:rPr>
            </w:pPr>
          </w:p>
        </w:tc>
      </w:tr>
      <w:tr w:rsidR="005A1DCF" w:rsidRPr="00136D09" w14:paraId="362E4745" w14:textId="77777777" w:rsidTr="00E71B79">
        <w:trPr>
          <w:gridAfter w:val="1"/>
          <w:wAfter w:w="40" w:type="dxa"/>
          <w:trHeight w:val="381"/>
        </w:trPr>
        <w:tc>
          <w:tcPr>
            <w:tcW w:w="3203" w:type="dxa"/>
            <w:vMerge/>
            <w:vAlign w:val="center"/>
          </w:tcPr>
          <w:p w14:paraId="46FFAE93" w14:textId="77777777" w:rsidR="005A1DCF" w:rsidRPr="00136D09" w:rsidRDefault="005A1DCF" w:rsidP="008A29B5">
            <w:pPr>
              <w:ind w:right="-107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single" w:sz="4" w:space="0" w:color="auto"/>
            </w:tcBorders>
            <w:vAlign w:val="center"/>
          </w:tcPr>
          <w:p w14:paraId="7A8DFDF9" w14:textId="1804C993" w:rsidR="005A1DCF" w:rsidRPr="00136D09" w:rsidRDefault="005A1DCF" w:rsidP="008A29B5">
            <w:pPr>
              <w:ind w:right="-107" w:hanging="106"/>
              <w:rPr>
                <w:b/>
                <w:bCs/>
                <w:sz w:val="20"/>
                <w:szCs w:val="20"/>
                <w:vertAlign w:val="superscript"/>
              </w:rPr>
            </w:pPr>
            <w:r w:rsidRPr="00136D09">
              <w:rPr>
                <w:b/>
                <w:bCs/>
                <w:sz w:val="20"/>
                <w:szCs w:val="20"/>
              </w:rPr>
              <w:t>Expert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</w:tcBorders>
            <w:vAlign w:val="center"/>
          </w:tcPr>
          <w:p w14:paraId="34553B3C" w14:textId="2C4EB5B2" w:rsidR="005A1DCF" w:rsidRPr="00136D09" w:rsidRDefault="005A1DCF" w:rsidP="008A29B5">
            <w:pPr>
              <w:ind w:right="-107" w:hanging="106"/>
              <w:rPr>
                <w:b/>
                <w:bCs/>
                <w:sz w:val="20"/>
                <w:szCs w:val="20"/>
                <w:vertAlign w:val="superscript"/>
              </w:rPr>
            </w:pPr>
            <w:r w:rsidRPr="00136D09">
              <w:rPr>
                <w:b/>
                <w:bCs/>
                <w:sz w:val="20"/>
                <w:szCs w:val="20"/>
              </w:rPr>
              <w:t>Digital algorithm</w:t>
            </w:r>
            <w:r w:rsidR="002B5527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4CE375A" w14:textId="77777777" w:rsidR="005A1DCF" w:rsidRPr="00136D09" w:rsidRDefault="005A1DCF" w:rsidP="008A29B5">
            <w:pPr>
              <w:ind w:right="-107" w:hanging="106"/>
              <w:rPr>
                <w:b/>
                <w:bCs/>
                <w:sz w:val="20"/>
                <w:szCs w:val="20"/>
              </w:rPr>
            </w:pPr>
            <w:proofErr w:type="spellStart"/>
            <w:r w:rsidRPr="00136D09">
              <w:rPr>
                <w:b/>
                <w:bCs/>
                <w:sz w:val="20"/>
                <w:szCs w:val="20"/>
              </w:rPr>
              <w:t>Comparison</w:t>
            </w:r>
            <w:r w:rsidRPr="00136D09"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A1DCF" w:rsidRPr="00136D09" w14:paraId="04F6921D" w14:textId="77777777" w:rsidTr="00E71B79">
        <w:trPr>
          <w:gridAfter w:val="1"/>
          <w:wAfter w:w="40" w:type="dxa"/>
          <w:trHeight w:val="270"/>
        </w:trPr>
        <w:tc>
          <w:tcPr>
            <w:tcW w:w="3203" w:type="dxa"/>
            <w:vMerge/>
            <w:vAlign w:val="center"/>
          </w:tcPr>
          <w:p w14:paraId="2870F829" w14:textId="77777777" w:rsidR="005A1DCF" w:rsidRPr="00136D09" w:rsidRDefault="005A1DCF" w:rsidP="008A29B5">
            <w:pPr>
              <w:ind w:right="-107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70DBEF7F" w14:textId="77777777" w:rsidR="005A1DCF" w:rsidRPr="00136D09" w:rsidRDefault="005A1DCF" w:rsidP="008A29B5">
            <w:pPr>
              <w:ind w:right="-107"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Stage 1a</w:t>
            </w:r>
            <w:r w:rsidRPr="00136D0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gridSpan w:val="3"/>
            <w:vAlign w:val="center"/>
          </w:tcPr>
          <w:p w14:paraId="407FBCFE" w14:textId="77777777" w:rsidR="005A1DCF" w:rsidRPr="00136D09" w:rsidRDefault="005A1DCF" w:rsidP="008A29B5">
            <w:pPr>
              <w:ind w:right="-107"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Stage 1b+</w:t>
            </w:r>
            <w:r w:rsidRPr="00136D0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4" w:type="dxa"/>
            <w:vAlign w:val="center"/>
          </w:tcPr>
          <w:p w14:paraId="7F823ECD" w14:textId="77777777" w:rsidR="005A1DCF" w:rsidRPr="00136D09" w:rsidRDefault="005A1DCF" w:rsidP="008A29B5">
            <w:pPr>
              <w:ind w:right="-107"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Stage 1a</w:t>
            </w:r>
            <w:r w:rsidRPr="00136D0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9" w:type="dxa"/>
            <w:vAlign w:val="center"/>
          </w:tcPr>
          <w:p w14:paraId="42B03935" w14:textId="77777777" w:rsidR="005A1DCF" w:rsidRPr="00136D09" w:rsidRDefault="005A1DCF" w:rsidP="008A29B5">
            <w:pPr>
              <w:ind w:right="-107"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Stage 1b+</w:t>
            </w:r>
            <w:r w:rsidRPr="00136D0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7D8F6E1B" w14:textId="77777777" w:rsidR="005A1DCF" w:rsidRPr="00136D09" w:rsidRDefault="005A1DCF" w:rsidP="008A29B5">
            <w:pPr>
              <w:ind w:right="-107" w:hanging="106"/>
              <w:rPr>
                <w:b/>
                <w:bCs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a v b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0280096F" w14:textId="77777777" w:rsidR="005A1DCF" w:rsidRPr="00136D09" w:rsidRDefault="005A1DCF" w:rsidP="008A29B5">
            <w:pPr>
              <w:ind w:right="-107" w:hanging="106"/>
              <w:rPr>
                <w:b/>
                <w:bCs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c v d</w:t>
            </w:r>
          </w:p>
        </w:tc>
      </w:tr>
      <w:tr w:rsidR="005A1DCF" w:rsidRPr="00136D09" w14:paraId="32816A0C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00B27" w14:textId="77777777" w:rsidR="005A1DCF" w:rsidRPr="00136D09" w:rsidRDefault="005A1DCF" w:rsidP="008A29B5">
            <w:pPr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Number of participant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32E66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7DA78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4F826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09960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8F456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2F67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</w:tr>
      <w:tr w:rsidR="005A1DCF" w:rsidRPr="00136D09" w14:paraId="01146C85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top w:val="single" w:sz="4" w:space="0" w:color="auto"/>
            </w:tcBorders>
            <w:vAlign w:val="center"/>
          </w:tcPr>
          <w:p w14:paraId="29CE20DB" w14:textId="0830CB85" w:rsidR="005A1DCF" w:rsidRPr="00136D09" w:rsidRDefault="005A1DCF" w:rsidP="008A29B5">
            <w:pPr>
              <w:rPr>
                <w:sz w:val="20"/>
                <w:szCs w:val="20"/>
              </w:rPr>
            </w:pPr>
            <w:r w:rsidRPr="005F6648">
              <w:rPr>
                <w:sz w:val="21"/>
                <w:szCs w:val="21"/>
              </w:rPr>
              <w:t>Age (years), mean (SD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22783AA2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0.5 (2.3)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</w:tcBorders>
            <w:vAlign w:val="center"/>
          </w:tcPr>
          <w:p w14:paraId="796E28B9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0.2 (2.5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121D332D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0.9 (2.3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05410378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0.1 (2.5)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2A2EB5F6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5D076E04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</w:tr>
      <w:tr w:rsidR="005A1DCF" w:rsidRPr="00136D09" w14:paraId="7C25D7C5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0793CE5C" w14:textId="77777777" w:rsidR="005A1DCF" w:rsidRPr="00136D09" w:rsidRDefault="005A1DCF" w:rsidP="008A29B5">
            <w:pPr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Female</w:t>
            </w:r>
          </w:p>
        </w:tc>
        <w:tc>
          <w:tcPr>
            <w:tcW w:w="1204" w:type="dxa"/>
            <w:vAlign w:val="center"/>
          </w:tcPr>
          <w:p w14:paraId="2878664A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5 (75.0)</w:t>
            </w:r>
          </w:p>
        </w:tc>
        <w:tc>
          <w:tcPr>
            <w:tcW w:w="1205" w:type="dxa"/>
            <w:gridSpan w:val="3"/>
            <w:vAlign w:val="center"/>
          </w:tcPr>
          <w:p w14:paraId="2DF8DAFC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79 (71.2)</w:t>
            </w:r>
          </w:p>
        </w:tc>
        <w:tc>
          <w:tcPr>
            <w:tcW w:w="1204" w:type="dxa"/>
            <w:vAlign w:val="center"/>
          </w:tcPr>
          <w:p w14:paraId="3EF5AE91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5 (62.5)</w:t>
            </w:r>
          </w:p>
        </w:tc>
        <w:tc>
          <w:tcPr>
            <w:tcW w:w="1209" w:type="dxa"/>
            <w:vAlign w:val="center"/>
          </w:tcPr>
          <w:p w14:paraId="7236D347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79 (73.8)</w:t>
            </w:r>
          </w:p>
        </w:tc>
        <w:tc>
          <w:tcPr>
            <w:tcW w:w="787" w:type="dxa"/>
            <w:vAlign w:val="center"/>
          </w:tcPr>
          <w:p w14:paraId="3C544C7F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090767CD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</w:tr>
      <w:tr w:rsidR="005A1DCF" w:rsidRPr="00136D09" w14:paraId="2ADD7FC8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52D39887" w14:textId="77777777" w:rsidR="005A1DCF" w:rsidRPr="00136D09" w:rsidRDefault="005A1DCF" w:rsidP="008A29B5">
            <w:pPr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Education</w:t>
            </w:r>
          </w:p>
        </w:tc>
        <w:tc>
          <w:tcPr>
            <w:tcW w:w="1204" w:type="dxa"/>
            <w:vAlign w:val="center"/>
          </w:tcPr>
          <w:p w14:paraId="056B9874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1205" w:type="dxa"/>
            <w:gridSpan w:val="3"/>
            <w:vAlign w:val="center"/>
          </w:tcPr>
          <w:p w14:paraId="0BC43B0A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02199826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2AEE8F0C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1CF27D68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7" w:type="dxa"/>
            <w:vAlign w:val="center"/>
          </w:tcPr>
          <w:p w14:paraId="1DC1B22F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</w:tr>
      <w:tr w:rsidR="005A1DCF" w:rsidRPr="00136D09" w14:paraId="51EA6C24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0E7BD2CF" w14:textId="77777777" w:rsidR="005A1DCF" w:rsidRPr="00136D09" w:rsidRDefault="005A1DCF" w:rsidP="00636387">
            <w:pPr>
              <w:ind w:firstLine="169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Secondary</w:t>
            </w:r>
          </w:p>
        </w:tc>
        <w:tc>
          <w:tcPr>
            <w:tcW w:w="1204" w:type="dxa"/>
            <w:vAlign w:val="center"/>
          </w:tcPr>
          <w:p w14:paraId="6CCE8D36" w14:textId="5660B71D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1205" w:type="dxa"/>
            <w:gridSpan w:val="3"/>
            <w:vAlign w:val="center"/>
          </w:tcPr>
          <w:p w14:paraId="4B0C3133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79 (71.2)</w:t>
            </w:r>
          </w:p>
        </w:tc>
        <w:tc>
          <w:tcPr>
            <w:tcW w:w="1204" w:type="dxa"/>
            <w:vAlign w:val="center"/>
          </w:tcPr>
          <w:p w14:paraId="2DC8509D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8 (33.3)</w:t>
            </w:r>
          </w:p>
        </w:tc>
        <w:tc>
          <w:tcPr>
            <w:tcW w:w="1209" w:type="dxa"/>
            <w:vAlign w:val="center"/>
          </w:tcPr>
          <w:p w14:paraId="78C95DC4" w14:textId="7E01BF5D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76 (71)</w:t>
            </w:r>
          </w:p>
        </w:tc>
        <w:tc>
          <w:tcPr>
            <w:tcW w:w="787" w:type="dxa"/>
            <w:vAlign w:val="center"/>
          </w:tcPr>
          <w:p w14:paraId="601F1406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235012B5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</w:tr>
      <w:tr w:rsidR="005A1DCF" w:rsidRPr="00136D09" w14:paraId="458DD517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2943785F" w14:textId="77777777" w:rsidR="005A1DCF" w:rsidRPr="00136D09" w:rsidRDefault="005A1DCF" w:rsidP="00636387">
            <w:pPr>
              <w:ind w:firstLine="169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Tertiary</w:t>
            </w:r>
          </w:p>
        </w:tc>
        <w:tc>
          <w:tcPr>
            <w:tcW w:w="1204" w:type="dxa"/>
            <w:vAlign w:val="center"/>
          </w:tcPr>
          <w:p w14:paraId="348A7E1B" w14:textId="40D6A1C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5 (75)</w:t>
            </w:r>
          </w:p>
        </w:tc>
        <w:tc>
          <w:tcPr>
            <w:tcW w:w="1205" w:type="dxa"/>
            <w:gridSpan w:val="3"/>
            <w:vAlign w:val="center"/>
          </w:tcPr>
          <w:p w14:paraId="4014934C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32 (28.8)</w:t>
            </w:r>
          </w:p>
        </w:tc>
        <w:tc>
          <w:tcPr>
            <w:tcW w:w="1204" w:type="dxa"/>
            <w:vAlign w:val="center"/>
          </w:tcPr>
          <w:p w14:paraId="70639B01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6 (66.7)</w:t>
            </w:r>
          </w:p>
        </w:tc>
        <w:tc>
          <w:tcPr>
            <w:tcW w:w="1209" w:type="dxa"/>
            <w:vAlign w:val="center"/>
          </w:tcPr>
          <w:p w14:paraId="383E71BF" w14:textId="2BB27E49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31 (29)</w:t>
            </w:r>
          </w:p>
        </w:tc>
        <w:tc>
          <w:tcPr>
            <w:tcW w:w="787" w:type="dxa"/>
            <w:vAlign w:val="center"/>
          </w:tcPr>
          <w:p w14:paraId="4E9E73F1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2FD2D04D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</w:tr>
      <w:tr w:rsidR="005A1DCF" w:rsidRPr="00136D09" w14:paraId="23A39EC6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6D34B941" w14:textId="6FB3A410" w:rsidR="005A1DCF" w:rsidRPr="00136D09" w:rsidRDefault="005A1DCF" w:rsidP="008A29B5">
            <w:pPr>
              <w:tabs>
                <w:tab w:val="left" w:pos="598"/>
              </w:tabs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Mental health history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vAlign w:val="center"/>
          </w:tcPr>
          <w:p w14:paraId="04A50B9B" w14:textId="4CB520ED" w:rsidR="005A1DCF" w:rsidRPr="00136D09" w:rsidRDefault="005A1DCF" w:rsidP="008A29B5">
            <w:pPr>
              <w:tabs>
                <w:tab w:val="left" w:pos="1095"/>
              </w:tabs>
              <w:ind w:hanging="123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2 (60)</w:t>
            </w:r>
          </w:p>
        </w:tc>
        <w:tc>
          <w:tcPr>
            <w:tcW w:w="1205" w:type="dxa"/>
            <w:gridSpan w:val="3"/>
            <w:vAlign w:val="center"/>
          </w:tcPr>
          <w:p w14:paraId="4ABAFE18" w14:textId="0AB5D469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89 (8</w:t>
            </w:r>
            <w:r w:rsidR="00A271D8">
              <w:rPr>
                <w:color w:val="000000"/>
                <w:sz w:val="20"/>
                <w:szCs w:val="20"/>
              </w:rPr>
              <w:t>1.7</w:t>
            </w:r>
            <w:r w:rsidRPr="00136D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04" w:type="dxa"/>
            <w:vAlign w:val="center"/>
          </w:tcPr>
          <w:p w14:paraId="02B2AED2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209" w:type="dxa"/>
            <w:vAlign w:val="center"/>
          </w:tcPr>
          <w:p w14:paraId="1BE96870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90 (84.9)</w:t>
            </w:r>
          </w:p>
        </w:tc>
        <w:tc>
          <w:tcPr>
            <w:tcW w:w="787" w:type="dxa"/>
            <w:vAlign w:val="center"/>
          </w:tcPr>
          <w:p w14:paraId="6458425E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28F6EB0A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5A1DCF" w:rsidRPr="00136D09" w14:paraId="40774B57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bottom w:val="nil"/>
            </w:tcBorders>
            <w:vAlign w:val="center"/>
          </w:tcPr>
          <w:p w14:paraId="570ED7FD" w14:textId="771BC3A3" w:rsidR="005A1DCF" w:rsidRPr="00136D09" w:rsidRDefault="005A1DCF" w:rsidP="008A29B5">
            <w:pPr>
              <w:tabs>
                <w:tab w:val="left" w:pos="598"/>
              </w:tabs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Has disability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3CF9E86A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0 (0)</w:t>
            </w:r>
          </w:p>
        </w:tc>
        <w:tc>
          <w:tcPr>
            <w:tcW w:w="1205" w:type="dxa"/>
            <w:gridSpan w:val="3"/>
            <w:tcBorders>
              <w:bottom w:val="nil"/>
            </w:tcBorders>
            <w:vAlign w:val="center"/>
          </w:tcPr>
          <w:p w14:paraId="5A5608FE" w14:textId="7CA288F9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1 (</w:t>
            </w:r>
            <w:r w:rsidR="00CF70E4">
              <w:rPr>
                <w:color w:val="000000"/>
                <w:sz w:val="20"/>
                <w:szCs w:val="20"/>
              </w:rPr>
              <w:t>10.3</w:t>
            </w:r>
            <w:r w:rsidRPr="00136D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31A3D3FD" w14:textId="026DA794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 (4.</w:t>
            </w:r>
            <w:r w:rsidR="000232EB">
              <w:rPr>
                <w:color w:val="000000"/>
                <w:sz w:val="20"/>
                <w:szCs w:val="20"/>
              </w:rPr>
              <w:t>3</w:t>
            </w:r>
            <w:r w:rsidRPr="00136D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750850F9" w14:textId="43C29AA1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0 (9.</w:t>
            </w:r>
            <w:r w:rsidR="000232EB">
              <w:rPr>
                <w:color w:val="000000"/>
                <w:sz w:val="20"/>
                <w:szCs w:val="20"/>
              </w:rPr>
              <w:t>7</w:t>
            </w:r>
            <w:r w:rsidRPr="00136D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87" w:type="dxa"/>
            <w:tcBorders>
              <w:bottom w:val="nil"/>
            </w:tcBorders>
            <w:vAlign w:val="center"/>
          </w:tcPr>
          <w:p w14:paraId="5B1745E9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bottom w:val="nil"/>
            </w:tcBorders>
            <w:vAlign w:val="center"/>
          </w:tcPr>
          <w:p w14:paraId="26E1D363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</w:tr>
      <w:tr w:rsidR="005A1DCF" w:rsidRPr="00136D09" w14:paraId="1151156F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top w:val="nil"/>
              <w:bottom w:val="single" w:sz="4" w:space="0" w:color="auto"/>
            </w:tcBorders>
            <w:vAlign w:val="center"/>
          </w:tcPr>
          <w:p w14:paraId="3B92224C" w14:textId="77777777" w:rsidR="005A1DCF" w:rsidRPr="00136D09" w:rsidRDefault="005A1DCF" w:rsidP="008A29B5">
            <w:pPr>
              <w:tabs>
                <w:tab w:val="left" w:pos="598"/>
              </w:tabs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Functioning, mean (SD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0F80EE9B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1.3 (7.8)</w:t>
            </w:r>
          </w:p>
        </w:tc>
        <w:tc>
          <w:tcPr>
            <w:tcW w:w="120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04E577F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1.6 (8.4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387F7CE7" w14:textId="51CFC650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1.8 (6)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0DE774A0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1.9 (8.6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0371D547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410FAC48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5A1DCF" w:rsidRPr="00136D09" w14:paraId="7C46000F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FFD8A" w14:textId="77777777" w:rsidR="005A1DCF" w:rsidRPr="00136D09" w:rsidRDefault="005A1DCF" w:rsidP="008A29B5">
            <w:pPr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Clinical presenta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6E6FE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67EE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7DE25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1EC43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1905E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51AB" w14:textId="77777777" w:rsidR="005A1DCF" w:rsidRPr="00136D09" w:rsidRDefault="005A1DCF" w:rsidP="008A29B5">
            <w:pPr>
              <w:ind w:hanging="106"/>
              <w:rPr>
                <w:sz w:val="20"/>
                <w:szCs w:val="20"/>
              </w:rPr>
            </w:pPr>
          </w:p>
        </w:tc>
      </w:tr>
      <w:tr w:rsidR="005A1DCF" w:rsidRPr="00136D09" w14:paraId="6E6AD4DE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top w:val="single" w:sz="4" w:space="0" w:color="auto"/>
            </w:tcBorders>
            <w:vAlign w:val="center"/>
          </w:tcPr>
          <w:p w14:paraId="247D31B8" w14:textId="469376BD" w:rsidR="005A1DCF" w:rsidRPr="000A2FD4" w:rsidRDefault="005A1DCF" w:rsidP="00DB3FD9">
            <w:pPr>
              <w:ind w:left="173"/>
              <w:rPr>
                <w:sz w:val="20"/>
                <w:szCs w:val="20"/>
              </w:rPr>
            </w:pPr>
            <w:r w:rsidRPr="000A2FD4">
              <w:rPr>
                <w:sz w:val="20"/>
                <w:szCs w:val="20"/>
              </w:rPr>
              <w:t>Psychological distress, mean (SD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159CC235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3.9 (7.1)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</w:tcBorders>
            <w:vAlign w:val="center"/>
          </w:tcPr>
          <w:p w14:paraId="39D3160A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34.4 (7.8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72014C9B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3.4 (6.1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36E4C162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34.9 (7.6)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00DB95D0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030EEB70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5A1DCF" w:rsidRPr="00136D09" w14:paraId="0C089829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147D094C" w14:textId="35957EC5" w:rsidR="005A1DCF" w:rsidRPr="000A2FD4" w:rsidRDefault="005A1DCF" w:rsidP="00DB3FD9">
            <w:pPr>
              <w:ind w:left="17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  <w:r w:rsidRPr="000A2FD4">
              <w:rPr>
                <w:sz w:val="20"/>
                <w:szCs w:val="20"/>
              </w:rPr>
              <w:t>, mean (SD)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1204" w:type="dxa"/>
            <w:vAlign w:val="center"/>
          </w:tcPr>
          <w:p w14:paraId="22733085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8.1 (4.3)</w:t>
            </w:r>
          </w:p>
        </w:tc>
        <w:tc>
          <w:tcPr>
            <w:tcW w:w="1205" w:type="dxa"/>
            <w:gridSpan w:val="3"/>
            <w:vAlign w:val="center"/>
          </w:tcPr>
          <w:p w14:paraId="38192BF1" w14:textId="007D0A3F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6 (5.1)</w:t>
            </w:r>
          </w:p>
        </w:tc>
        <w:tc>
          <w:tcPr>
            <w:tcW w:w="1204" w:type="dxa"/>
            <w:vAlign w:val="center"/>
          </w:tcPr>
          <w:p w14:paraId="38B79D49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7.7 (3.7)</w:t>
            </w:r>
          </w:p>
        </w:tc>
        <w:tc>
          <w:tcPr>
            <w:tcW w:w="1209" w:type="dxa"/>
            <w:vAlign w:val="center"/>
          </w:tcPr>
          <w:p w14:paraId="7719C019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6.4 (4.8)</w:t>
            </w:r>
          </w:p>
        </w:tc>
        <w:tc>
          <w:tcPr>
            <w:tcW w:w="787" w:type="dxa"/>
            <w:vAlign w:val="center"/>
          </w:tcPr>
          <w:p w14:paraId="31EB8355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7" w:type="dxa"/>
            <w:vAlign w:val="center"/>
          </w:tcPr>
          <w:p w14:paraId="331A1E49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5A1DCF" w:rsidRPr="00136D09" w14:paraId="68133B85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70A7566C" w14:textId="6E94AD8B" w:rsidR="005A1DCF" w:rsidRPr="000A2FD4" w:rsidRDefault="005A1DCF" w:rsidP="00DB3FD9">
            <w:pPr>
              <w:ind w:left="173"/>
              <w:rPr>
                <w:sz w:val="20"/>
                <w:szCs w:val="20"/>
              </w:rPr>
            </w:pPr>
            <w:r w:rsidRPr="000A2FD4">
              <w:rPr>
                <w:sz w:val="20"/>
                <w:szCs w:val="20"/>
              </w:rPr>
              <w:t>Anxiety, mean (SD</w:t>
            </w:r>
            <w:r w:rsidR="008D16EA">
              <w:rPr>
                <w:sz w:val="20"/>
                <w:szCs w:val="20"/>
              </w:rPr>
              <w:t>)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1204" w:type="dxa"/>
            <w:vAlign w:val="center"/>
          </w:tcPr>
          <w:p w14:paraId="6EF191B2" w14:textId="77777777" w:rsidR="005A1DCF" w:rsidRPr="00136D09" w:rsidRDefault="005A1DCF" w:rsidP="00DB3FD9">
            <w:pPr>
              <w:tabs>
                <w:tab w:val="left" w:pos="949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6.4 (4.8)</w:t>
            </w:r>
          </w:p>
        </w:tc>
        <w:tc>
          <w:tcPr>
            <w:tcW w:w="1205" w:type="dxa"/>
            <w:gridSpan w:val="3"/>
            <w:vAlign w:val="center"/>
          </w:tcPr>
          <w:p w14:paraId="446F3F44" w14:textId="77777777" w:rsidR="005A1DCF" w:rsidRPr="00136D09" w:rsidRDefault="005A1DCF" w:rsidP="00DB3FD9">
            <w:pPr>
              <w:tabs>
                <w:tab w:val="left" w:pos="949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0.8 (4.7)</w:t>
            </w:r>
          </w:p>
        </w:tc>
        <w:tc>
          <w:tcPr>
            <w:tcW w:w="1204" w:type="dxa"/>
            <w:vAlign w:val="center"/>
          </w:tcPr>
          <w:p w14:paraId="7ADAF93A" w14:textId="77777777" w:rsidR="005A1DCF" w:rsidRPr="00136D09" w:rsidRDefault="005A1DCF" w:rsidP="00DB3FD9">
            <w:pPr>
              <w:tabs>
                <w:tab w:val="left" w:pos="949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5.2 (2.8)</w:t>
            </w:r>
          </w:p>
        </w:tc>
        <w:tc>
          <w:tcPr>
            <w:tcW w:w="1209" w:type="dxa"/>
            <w:vAlign w:val="center"/>
          </w:tcPr>
          <w:p w14:paraId="3D982AFE" w14:textId="77777777" w:rsidR="005A1DCF" w:rsidRPr="00136D09" w:rsidRDefault="005A1DCF" w:rsidP="00DB3FD9">
            <w:pPr>
              <w:tabs>
                <w:tab w:val="left" w:pos="949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1.2 (4.7)</w:t>
            </w:r>
          </w:p>
        </w:tc>
        <w:tc>
          <w:tcPr>
            <w:tcW w:w="787" w:type="dxa"/>
            <w:vAlign w:val="center"/>
          </w:tcPr>
          <w:p w14:paraId="11B6351B" w14:textId="77777777" w:rsidR="005A1DCF" w:rsidRPr="00136D09" w:rsidRDefault="005A1DCF" w:rsidP="00DB3FD9">
            <w:pPr>
              <w:tabs>
                <w:tab w:val="left" w:pos="949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7" w:type="dxa"/>
            <w:vAlign w:val="center"/>
          </w:tcPr>
          <w:p w14:paraId="162016B1" w14:textId="77777777" w:rsidR="005A1DCF" w:rsidRPr="00136D09" w:rsidRDefault="005A1DCF" w:rsidP="00DB3FD9">
            <w:pPr>
              <w:tabs>
                <w:tab w:val="left" w:pos="949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5A1DCF" w:rsidRPr="00136D09" w14:paraId="7359A89D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44DF5880" w14:textId="24618928" w:rsidR="005A1DCF" w:rsidRPr="000A2FD4" w:rsidRDefault="005A1DCF" w:rsidP="00DB3FD9">
            <w:pPr>
              <w:ind w:left="173"/>
              <w:rPr>
                <w:sz w:val="20"/>
                <w:szCs w:val="20"/>
              </w:rPr>
            </w:pPr>
            <w:r w:rsidRPr="000A2FD4">
              <w:rPr>
                <w:sz w:val="20"/>
                <w:szCs w:val="20"/>
              </w:rPr>
              <w:t>Manic-like experiences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vAlign w:val="center"/>
          </w:tcPr>
          <w:p w14:paraId="540D74A0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05" w:type="dxa"/>
            <w:gridSpan w:val="3"/>
            <w:vAlign w:val="center"/>
          </w:tcPr>
          <w:p w14:paraId="233FF99D" w14:textId="626D7E3C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36 (</w:t>
            </w:r>
            <w:r w:rsidR="00CF70E4">
              <w:rPr>
                <w:color w:val="000000"/>
                <w:sz w:val="20"/>
                <w:szCs w:val="20"/>
              </w:rPr>
              <w:t>45.0</w:t>
            </w:r>
            <w:r w:rsidRPr="00136D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04" w:type="dxa"/>
            <w:vAlign w:val="center"/>
          </w:tcPr>
          <w:p w14:paraId="6857CD8E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209" w:type="dxa"/>
            <w:vAlign w:val="center"/>
          </w:tcPr>
          <w:p w14:paraId="0B75B268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36 (46.8)</w:t>
            </w:r>
          </w:p>
        </w:tc>
        <w:tc>
          <w:tcPr>
            <w:tcW w:w="787" w:type="dxa"/>
            <w:vAlign w:val="center"/>
          </w:tcPr>
          <w:p w14:paraId="3D49EFE3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5884A278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</w:tr>
      <w:tr w:rsidR="005A1DCF" w:rsidRPr="00136D09" w14:paraId="64A48D3C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798D9A0C" w14:textId="04925026" w:rsidR="005A1DCF" w:rsidRPr="000A2FD4" w:rsidRDefault="005A1DCF" w:rsidP="00DB3FD9">
            <w:pPr>
              <w:ind w:left="173"/>
              <w:rPr>
                <w:sz w:val="20"/>
                <w:szCs w:val="20"/>
              </w:rPr>
            </w:pPr>
            <w:r w:rsidRPr="000A2FD4">
              <w:rPr>
                <w:sz w:val="20"/>
                <w:szCs w:val="20"/>
              </w:rPr>
              <w:t>Psychotic-like experiences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vAlign w:val="center"/>
          </w:tcPr>
          <w:p w14:paraId="029C0CC9" w14:textId="351BD7ED" w:rsidR="005A1DCF" w:rsidRPr="00136D09" w:rsidRDefault="00040272" w:rsidP="00DB3FD9">
            <w:pPr>
              <w:ind w:hanging="1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05" w:type="dxa"/>
            <w:gridSpan w:val="3"/>
            <w:vAlign w:val="center"/>
          </w:tcPr>
          <w:p w14:paraId="37A32A3A" w14:textId="2E844FC2" w:rsidR="005A1DCF" w:rsidRPr="00136D09" w:rsidRDefault="002726FD" w:rsidP="00DB3FD9">
            <w:pPr>
              <w:ind w:hanging="1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="005A1DCF" w:rsidRPr="00136D0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54.2</w:t>
            </w:r>
            <w:r w:rsidR="005A1DCF" w:rsidRPr="00136D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04" w:type="dxa"/>
            <w:vAlign w:val="center"/>
          </w:tcPr>
          <w:p w14:paraId="0997B730" w14:textId="4192E9C1" w:rsidR="005A1DCF" w:rsidRPr="00136D09" w:rsidRDefault="00F74C22" w:rsidP="00DB3FD9">
            <w:pPr>
              <w:ind w:hanging="1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09" w:type="dxa"/>
            <w:vAlign w:val="center"/>
          </w:tcPr>
          <w:p w14:paraId="1C5B54D4" w14:textId="4FF74E73" w:rsidR="005A1DCF" w:rsidRPr="00136D09" w:rsidRDefault="00D112B2" w:rsidP="00DB3FD9">
            <w:pPr>
              <w:ind w:hanging="1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="005A1DCF" w:rsidRPr="00136D0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55.2</w:t>
            </w:r>
            <w:r w:rsidR="005A1DCF" w:rsidRPr="00136D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87" w:type="dxa"/>
            <w:vAlign w:val="center"/>
          </w:tcPr>
          <w:p w14:paraId="76D1F8D1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7" w:type="dxa"/>
            <w:vAlign w:val="center"/>
          </w:tcPr>
          <w:p w14:paraId="704365C8" w14:textId="77777777" w:rsidR="005A1DCF" w:rsidRPr="00136D09" w:rsidRDefault="005A1DCF" w:rsidP="00DB3FD9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5A1DCF" w:rsidRPr="00136D09" w14:paraId="3BE69D92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bottom w:val="nil"/>
            </w:tcBorders>
            <w:vAlign w:val="center"/>
          </w:tcPr>
          <w:p w14:paraId="669A343E" w14:textId="761A0F52" w:rsidR="005A1DCF" w:rsidRPr="000A2FD4" w:rsidRDefault="005A1DCF" w:rsidP="00DB3FD9">
            <w:pPr>
              <w:ind w:left="173"/>
              <w:rPr>
                <w:sz w:val="20"/>
                <w:szCs w:val="20"/>
              </w:rPr>
            </w:pPr>
            <w:r w:rsidRPr="000A2FD4">
              <w:rPr>
                <w:sz w:val="20"/>
                <w:szCs w:val="20"/>
              </w:rPr>
              <w:t>Circadian disturbance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73E5708D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8 (40)</w:t>
            </w:r>
          </w:p>
        </w:tc>
        <w:tc>
          <w:tcPr>
            <w:tcW w:w="1205" w:type="dxa"/>
            <w:gridSpan w:val="3"/>
            <w:tcBorders>
              <w:bottom w:val="nil"/>
            </w:tcBorders>
            <w:vAlign w:val="center"/>
          </w:tcPr>
          <w:p w14:paraId="441BC6C9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78 (72.2)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78A5E6B5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10 (43.5)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0F9097DB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76 (72.4)</w:t>
            </w:r>
          </w:p>
        </w:tc>
        <w:tc>
          <w:tcPr>
            <w:tcW w:w="787" w:type="dxa"/>
            <w:tcBorders>
              <w:bottom w:val="nil"/>
            </w:tcBorders>
            <w:vAlign w:val="center"/>
          </w:tcPr>
          <w:p w14:paraId="391E67D4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bottom w:val="nil"/>
            </w:tcBorders>
            <w:vAlign w:val="center"/>
          </w:tcPr>
          <w:p w14:paraId="5E81FD7D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</w:p>
        </w:tc>
      </w:tr>
      <w:tr w:rsidR="005A1DCF" w:rsidRPr="00136D09" w14:paraId="6FDB27A7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top w:val="nil"/>
              <w:bottom w:val="single" w:sz="4" w:space="0" w:color="auto"/>
            </w:tcBorders>
            <w:vAlign w:val="center"/>
          </w:tcPr>
          <w:p w14:paraId="09BBD36D" w14:textId="5906D8F5" w:rsidR="005A1DCF" w:rsidRPr="000A2FD4" w:rsidRDefault="005A1DCF" w:rsidP="00DB3FD9">
            <w:pPr>
              <w:ind w:left="173"/>
              <w:rPr>
                <w:sz w:val="20"/>
                <w:szCs w:val="20"/>
              </w:rPr>
            </w:pPr>
            <w:r w:rsidRPr="000A2FD4">
              <w:rPr>
                <w:sz w:val="20"/>
                <w:szCs w:val="20"/>
              </w:rPr>
              <w:t xml:space="preserve">Abnormal eating </w:t>
            </w:r>
            <w:proofErr w:type="spellStart"/>
            <w:r w:rsidRPr="000A2FD4">
              <w:rPr>
                <w:sz w:val="20"/>
                <w:szCs w:val="20"/>
              </w:rPr>
              <w:t>behavior</w:t>
            </w:r>
            <w:proofErr w:type="spellEnd"/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7EECC92F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0 (0)</w:t>
            </w:r>
          </w:p>
        </w:tc>
        <w:tc>
          <w:tcPr>
            <w:tcW w:w="120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CEF1525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9 (8.6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5B0B1D0F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0 (0)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5466A283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9 (8.8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0075622C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3243D8A6" w14:textId="77777777" w:rsidR="005A1DCF" w:rsidRPr="00136D09" w:rsidRDefault="005A1DCF" w:rsidP="00DB3FD9">
            <w:pPr>
              <w:ind w:hanging="106"/>
              <w:rPr>
                <w:sz w:val="20"/>
                <w:szCs w:val="20"/>
              </w:rPr>
            </w:pPr>
          </w:p>
        </w:tc>
      </w:tr>
      <w:tr w:rsidR="00EE7BBD" w:rsidRPr="00136D09" w14:paraId="4404A651" w14:textId="77777777" w:rsidTr="00E71B79">
        <w:trPr>
          <w:gridAfter w:val="7"/>
          <w:wAfter w:w="4815" w:type="dxa"/>
          <w:trHeight w:val="329"/>
        </w:trPr>
        <w:tc>
          <w:tcPr>
            <w:tcW w:w="48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3017" w14:textId="319841A3" w:rsidR="00EE7BBD" w:rsidRPr="00136D09" w:rsidRDefault="00EE7BBD" w:rsidP="008A29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harm and suicidal thoughts and behaviors</w:t>
            </w:r>
          </w:p>
        </w:tc>
      </w:tr>
      <w:tr w:rsidR="005A1DCF" w:rsidRPr="00136D09" w14:paraId="703AAAF4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top w:val="single" w:sz="4" w:space="0" w:color="auto"/>
            </w:tcBorders>
            <w:vAlign w:val="center"/>
          </w:tcPr>
          <w:p w14:paraId="016D419A" w14:textId="7271C321" w:rsidR="005A1DCF" w:rsidRPr="00136D09" w:rsidRDefault="005A1DCF" w:rsidP="008A29B5">
            <w:pPr>
              <w:ind w:firstLine="173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Self-harm history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0F767D60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</w:tcBorders>
            <w:vAlign w:val="center"/>
          </w:tcPr>
          <w:p w14:paraId="4FB4753C" w14:textId="7EDEBFA0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68 (6</w:t>
            </w:r>
            <w:r w:rsidR="00F060A6">
              <w:rPr>
                <w:color w:val="000000"/>
                <w:sz w:val="20"/>
                <w:szCs w:val="20"/>
              </w:rPr>
              <w:t>1.8</w:t>
            </w:r>
            <w:r w:rsidRPr="00136D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90262D3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4B96254C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67 (62.6)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5A21BCFC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5B5BEA5C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5A1DCF" w:rsidRPr="00136D09" w14:paraId="684FE461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18C73553" w14:textId="0BBA1FE4" w:rsidR="005A1DCF" w:rsidRPr="00136D09" w:rsidRDefault="005A1DCF" w:rsidP="0009503C">
            <w:pPr>
              <w:tabs>
                <w:tab w:val="left" w:pos="1234"/>
              </w:tabs>
              <w:ind w:left="173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Suicidal ideation, mean (SD)</w:t>
            </w:r>
          </w:p>
        </w:tc>
        <w:tc>
          <w:tcPr>
            <w:tcW w:w="1204" w:type="dxa"/>
            <w:vAlign w:val="center"/>
          </w:tcPr>
          <w:p w14:paraId="3EDFF339" w14:textId="77777777" w:rsidR="005A1DCF" w:rsidRPr="00136D09" w:rsidRDefault="005A1DCF" w:rsidP="008A29B5">
            <w:pPr>
              <w:tabs>
                <w:tab w:val="left" w:pos="1234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.4 (3.6)</w:t>
            </w:r>
          </w:p>
        </w:tc>
        <w:tc>
          <w:tcPr>
            <w:tcW w:w="1205" w:type="dxa"/>
            <w:gridSpan w:val="3"/>
            <w:vAlign w:val="center"/>
          </w:tcPr>
          <w:p w14:paraId="3082A554" w14:textId="77777777" w:rsidR="005A1DCF" w:rsidRPr="00136D09" w:rsidRDefault="005A1DCF" w:rsidP="008A29B5">
            <w:pPr>
              <w:tabs>
                <w:tab w:val="left" w:pos="1234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1.4 (13.1)</w:t>
            </w:r>
          </w:p>
        </w:tc>
        <w:tc>
          <w:tcPr>
            <w:tcW w:w="1204" w:type="dxa"/>
            <w:vAlign w:val="center"/>
          </w:tcPr>
          <w:p w14:paraId="1F0D5645" w14:textId="77777777" w:rsidR="005A1DCF" w:rsidRPr="00136D09" w:rsidRDefault="005A1DCF" w:rsidP="008A29B5">
            <w:pPr>
              <w:tabs>
                <w:tab w:val="left" w:pos="1234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.6 (3.5)</w:t>
            </w:r>
          </w:p>
        </w:tc>
        <w:tc>
          <w:tcPr>
            <w:tcW w:w="1209" w:type="dxa"/>
            <w:vAlign w:val="center"/>
          </w:tcPr>
          <w:p w14:paraId="5DB344DF" w14:textId="77777777" w:rsidR="005A1DCF" w:rsidRPr="00136D09" w:rsidRDefault="005A1DCF" w:rsidP="008A29B5">
            <w:pPr>
              <w:tabs>
                <w:tab w:val="left" w:pos="1234"/>
              </w:tabs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1.7 (13.2)</w:t>
            </w:r>
          </w:p>
        </w:tc>
        <w:tc>
          <w:tcPr>
            <w:tcW w:w="787" w:type="dxa"/>
            <w:vAlign w:val="center"/>
          </w:tcPr>
          <w:p w14:paraId="4165F481" w14:textId="77777777" w:rsidR="005A1DCF" w:rsidRPr="00136D09" w:rsidRDefault="005A1DCF" w:rsidP="008A29B5">
            <w:pPr>
              <w:tabs>
                <w:tab w:val="left" w:pos="1234"/>
              </w:tabs>
              <w:ind w:hanging="106"/>
              <w:rPr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7F61DC5D" w14:textId="77777777" w:rsidR="005A1DCF" w:rsidRPr="00136D09" w:rsidRDefault="005A1DCF" w:rsidP="008A29B5">
            <w:pPr>
              <w:tabs>
                <w:tab w:val="left" w:pos="1234"/>
              </w:tabs>
              <w:ind w:hanging="106"/>
              <w:rPr>
                <w:color w:val="000000"/>
                <w:sz w:val="20"/>
                <w:szCs w:val="20"/>
              </w:rPr>
            </w:pPr>
          </w:p>
        </w:tc>
      </w:tr>
      <w:tr w:rsidR="005A1DCF" w:rsidRPr="00136D09" w14:paraId="16E05242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bottom w:val="single" w:sz="4" w:space="0" w:color="auto"/>
            </w:tcBorders>
            <w:vAlign w:val="center"/>
          </w:tcPr>
          <w:p w14:paraId="5BF93C2C" w14:textId="23143EF0" w:rsidR="005A1DCF" w:rsidRPr="00136D09" w:rsidRDefault="005A1DCF" w:rsidP="008A29B5">
            <w:pPr>
              <w:ind w:firstLine="173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Suicide attempt history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50CAB024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05" w:type="dxa"/>
            <w:gridSpan w:val="3"/>
            <w:tcBorders>
              <w:bottom w:val="single" w:sz="4" w:space="0" w:color="auto"/>
            </w:tcBorders>
            <w:vAlign w:val="center"/>
          </w:tcPr>
          <w:p w14:paraId="0AD43CC8" w14:textId="7E66378E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49 (4</w:t>
            </w:r>
            <w:r w:rsidR="00695300">
              <w:rPr>
                <w:color w:val="000000"/>
                <w:sz w:val="20"/>
                <w:szCs w:val="20"/>
              </w:rPr>
              <w:t>4.5</w:t>
            </w:r>
            <w:r w:rsidRPr="00136D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0B2C871F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46486828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49 (45.8)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62D0B3B3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7B8ACCD0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</w:tr>
      <w:tr w:rsidR="00EE7BBD" w:rsidRPr="00136D09" w14:paraId="132E08B6" w14:textId="77777777" w:rsidTr="00E71B79">
        <w:trPr>
          <w:trHeight w:val="329"/>
        </w:trPr>
        <w:tc>
          <w:tcPr>
            <w:tcW w:w="963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96255" w14:textId="574ED1CA" w:rsidR="00EE7BBD" w:rsidRPr="00136D09" w:rsidRDefault="00EE7BBD" w:rsidP="008A29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and other substance misuse, mean (SD)</w:t>
            </w:r>
          </w:p>
        </w:tc>
      </w:tr>
      <w:tr w:rsidR="005A1DCF" w:rsidRPr="00136D09" w14:paraId="4604D8BA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tcBorders>
              <w:top w:val="single" w:sz="4" w:space="0" w:color="auto"/>
            </w:tcBorders>
            <w:vAlign w:val="center"/>
          </w:tcPr>
          <w:p w14:paraId="6810D993" w14:textId="1777E50F" w:rsidR="005A1DCF" w:rsidRPr="00136D09" w:rsidRDefault="005A1DCF" w:rsidP="008A29B5">
            <w:pPr>
              <w:ind w:left="173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Alcohol use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329CA2EB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.7 (2.6)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</w:tcBorders>
            <w:vAlign w:val="center"/>
          </w:tcPr>
          <w:p w14:paraId="3E22DDE0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4.2 (3.1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AA69F4F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3.9 (3.0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453A77BC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4.0 (3.1)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F103F8F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5D63501A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</w:tr>
      <w:tr w:rsidR="005A1DCF" w:rsidRPr="00136D09" w14:paraId="7F9C8738" w14:textId="77777777" w:rsidTr="00E71B79">
        <w:trPr>
          <w:gridAfter w:val="1"/>
          <w:wAfter w:w="40" w:type="dxa"/>
          <w:trHeight w:val="329"/>
        </w:trPr>
        <w:tc>
          <w:tcPr>
            <w:tcW w:w="3203" w:type="dxa"/>
            <w:vAlign w:val="center"/>
          </w:tcPr>
          <w:p w14:paraId="42FB24E5" w14:textId="18B60242" w:rsidR="005A1DCF" w:rsidRPr="00136D09" w:rsidRDefault="005A1DCF" w:rsidP="008A29B5">
            <w:pPr>
              <w:tabs>
                <w:tab w:val="left" w:pos="1598"/>
              </w:tabs>
              <w:ind w:left="173"/>
              <w:rPr>
                <w:sz w:val="20"/>
                <w:szCs w:val="20"/>
              </w:rPr>
            </w:pPr>
            <w:r w:rsidRPr="00136D09">
              <w:rPr>
                <w:sz w:val="20"/>
                <w:szCs w:val="20"/>
              </w:rPr>
              <w:t>Cannabis use</w:t>
            </w:r>
            <w:r w:rsidR="008D16EA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204" w:type="dxa"/>
            <w:vAlign w:val="center"/>
          </w:tcPr>
          <w:p w14:paraId="5AF0C993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0.7 (1.5)</w:t>
            </w:r>
          </w:p>
        </w:tc>
        <w:tc>
          <w:tcPr>
            <w:tcW w:w="1205" w:type="dxa"/>
            <w:gridSpan w:val="3"/>
            <w:vAlign w:val="center"/>
          </w:tcPr>
          <w:p w14:paraId="6271E8CA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.4 (3.6)</w:t>
            </w:r>
          </w:p>
        </w:tc>
        <w:tc>
          <w:tcPr>
            <w:tcW w:w="1204" w:type="dxa"/>
            <w:vAlign w:val="center"/>
          </w:tcPr>
          <w:p w14:paraId="46FC65CC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1.2 (2.4)</w:t>
            </w:r>
          </w:p>
        </w:tc>
        <w:tc>
          <w:tcPr>
            <w:tcW w:w="1209" w:type="dxa"/>
            <w:vAlign w:val="center"/>
          </w:tcPr>
          <w:p w14:paraId="5BDA29D6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  <w:r w:rsidRPr="00136D09">
              <w:rPr>
                <w:color w:val="000000"/>
                <w:sz w:val="20"/>
                <w:szCs w:val="20"/>
              </w:rPr>
              <w:t>2.3 (3.6)</w:t>
            </w:r>
          </w:p>
        </w:tc>
        <w:tc>
          <w:tcPr>
            <w:tcW w:w="787" w:type="dxa"/>
            <w:vAlign w:val="center"/>
          </w:tcPr>
          <w:p w14:paraId="5B83D1B4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6B10D3DC" w14:textId="77777777" w:rsidR="005A1DCF" w:rsidRPr="00136D09" w:rsidRDefault="005A1DCF" w:rsidP="008A29B5">
            <w:pPr>
              <w:ind w:hanging="106"/>
              <w:rPr>
                <w:color w:val="000000"/>
                <w:sz w:val="20"/>
                <w:szCs w:val="20"/>
              </w:rPr>
            </w:pPr>
          </w:p>
        </w:tc>
      </w:tr>
    </w:tbl>
    <w:p w14:paraId="32FC698E" w14:textId="77777777" w:rsidR="00FC4B06" w:rsidRPr="008363A1" w:rsidRDefault="00FC4B06" w:rsidP="00FC4B06">
      <w:pPr>
        <w:tabs>
          <w:tab w:val="left" w:pos="6630"/>
        </w:tabs>
        <w:rPr>
          <w:sz w:val="22"/>
          <w:szCs w:val="22"/>
        </w:rPr>
      </w:pPr>
    </w:p>
    <w:p w14:paraId="186A29F4" w14:textId="53FBEB5B" w:rsidR="00FC4B06" w:rsidRPr="008363A1" w:rsidRDefault="00FC4B06" w:rsidP="00FC4B06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363A1"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articipants who were </w:t>
      </w:r>
      <w:r w:rsidRPr="007E0D10">
        <w:rPr>
          <w:sz w:val="20"/>
          <w:szCs w:val="20"/>
          <w:lang w:val="en-GB"/>
        </w:rPr>
        <w:t xml:space="preserve">allocated </w:t>
      </w:r>
      <w:r>
        <w:rPr>
          <w:sz w:val="20"/>
          <w:szCs w:val="20"/>
          <w:lang w:val="en-GB"/>
        </w:rPr>
        <w:t>with stage 1a by the expert</w:t>
      </w:r>
      <w:r w:rsidR="00A71DF1">
        <w:rPr>
          <w:sz w:val="20"/>
          <w:szCs w:val="20"/>
          <w:lang w:val="en-GB"/>
        </w:rPr>
        <w:t>s</w:t>
      </w:r>
    </w:p>
    <w:p w14:paraId="3BD8466A" w14:textId="0280D4DC" w:rsidR="00FC4B06" w:rsidRPr="00227B6D" w:rsidRDefault="00FC4B06" w:rsidP="00FC4B06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227B6D"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vertAlign w:val="superscript"/>
          <w:lang w:val="en-GB"/>
        </w:rPr>
        <w:t xml:space="preserve"> </w:t>
      </w:r>
      <w:r w:rsidRPr="00227B6D">
        <w:rPr>
          <w:sz w:val="20"/>
          <w:szCs w:val="20"/>
          <w:lang w:val="en-GB"/>
        </w:rPr>
        <w:t>Participants</w:t>
      </w:r>
      <w:r>
        <w:rPr>
          <w:sz w:val="20"/>
          <w:szCs w:val="20"/>
          <w:lang w:val="en-GB"/>
        </w:rPr>
        <w:t xml:space="preserve"> who were </w:t>
      </w:r>
      <w:r w:rsidRPr="007E0D10">
        <w:rPr>
          <w:sz w:val="20"/>
          <w:szCs w:val="20"/>
          <w:lang w:val="en-GB"/>
        </w:rPr>
        <w:t xml:space="preserve">allocated </w:t>
      </w:r>
      <w:r>
        <w:rPr>
          <w:sz w:val="20"/>
          <w:szCs w:val="20"/>
          <w:lang w:val="en-GB"/>
        </w:rPr>
        <w:t>with stage 1b+ by the expert</w:t>
      </w:r>
      <w:r w:rsidR="00A71DF1">
        <w:rPr>
          <w:sz w:val="20"/>
          <w:szCs w:val="20"/>
          <w:lang w:val="en-GB"/>
        </w:rPr>
        <w:t>s</w:t>
      </w:r>
    </w:p>
    <w:p w14:paraId="73122300" w14:textId="71AB9489" w:rsidR="00FC4B06" w:rsidRPr="00227B6D" w:rsidRDefault="00FC4B06" w:rsidP="00FC4B06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363A1"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articipants who were </w:t>
      </w:r>
      <w:r w:rsidRPr="007E0D10">
        <w:rPr>
          <w:sz w:val="20"/>
          <w:szCs w:val="20"/>
          <w:lang w:val="en-GB"/>
        </w:rPr>
        <w:t xml:space="preserve">allocated </w:t>
      </w:r>
      <w:r>
        <w:rPr>
          <w:sz w:val="20"/>
          <w:szCs w:val="20"/>
          <w:lang w:val="en-GB"/>
        </w:rPr>
        <w:t xml:space="preserve">with stage 1a by the </w:t>
      </w:r>
      <w:r w:rsidR="00636387">
        <w:rPr>
          <w:sz w:val="20"/>
          <w:szCs w:val="20"/>
          <w:lang w:val="en-GB"/>
        </w:rPr>
        <w:t xml:space="preserve">digital </w:t>
      </w:r>
      <w:r w:rsidR="00A71DF1">
        <w:rPr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>lgorithm</w:t>
      </w:r>
    </w:p>
    <w:p w14:paraId="19D5B6AE" w14:textId="46CA539F" w:rsidR="00FC4B06" w:rsidRPr="00227B6D" w:rsidRDefault="00FC4B06" w:rsidP="00FC4B06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363A1"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articipants who were </w:t>
      </w:r>
      <w:r w:rsidRPr="007E0D10">
        <w:rPr>
          <w:sz w:val="20"/>
          <w:szCs w:val="20"/>
          <w:lang w:val="en-GB"/>
        </w:rPr>
        <w:t xml:space="preserve">allocated </w:t>
      </w:r>
      <w:r>
        <w:rPr>
          <w:sz w:val="20"/>
          <w:szCs w:val="20"/>
          <w:lang w:val="en-GB"/>
        </w:rPr>
        <w:t xml:space="preserve">with stage 1b+ by the </w:t>
      </w:r>
      <w:r w:rsidR="00636387">
        <w:rPr>
          <w:sz w:val="20"/>
          <w:szCs w:val="20"/>
          <w:lang w:val="en-GB"/>
        </w:rPr>
        <w:t xml:space="preserve">digital </w:t>
      </w:r>
      <w:r w:rsidR="00A71DF1">
        <w:rPr>
          <w:sz w:val="20"/>
          <w:szCs w:val="20"/>
          <w:lang w:val="en-GB"/>
        </w:rPr>
        <w:t>a</w:t>
      </w:r>
      <w:r>
        <w:rPr>
          <w:sz w:val="20"/>
          <w:szCs w:val="20"/>
          <w:lang w:val="en-GB"/>
        </w:rPr>
        <w:t>lgorithm</w:t>
      </w:r>
    </w:p>
    <w:p w14:paraId="36CDF878" w14:textId="3A947037" w:rsidR="00FC4B06" w:rsidRPr="00521DC9" w:rsidRDefault="00FC4B06" w:rsidP="00FC4B06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363A1">
        <w:rPr>
          <w:sz w:val="20"/>
          <w:szCs w:val="20"/>
          <w:vertAlign w:val="superscript"/>
          <w:lang w:val="en-GB"/>
        </w:rPr>
        <w:t>e</w:t>
      </w:r>
      <w:r>
        <w:rPr>
          <w:sz w:val="20"/>
          <w:szCs w:val="20"/>
          <w:vertAlign w:val="superscript"/>
          <w:lang w:val="en-GB"/>
        </w:rPr>
        <w:t xml:space="preserve"> </w:t>
      </w:r>
      <w:r w:rsidR="00A71DF1">
        <w:rPr>
          <w:i/>
          <w:iCs/>
          <w:sz w:val="20"/>
          <w:szCs w:val="20"/>
          <w:lang w:val="en-GB"/>
        </w:rPr>
        <w:t>P</w:t>
      </w:r>
      <w:r w:rsidRPr="008363A1">
        <w:rPr>
          <w:sz w:val="20"/>
          <w:szCs w:val="20"/>
          <w:lang w:val="en-GB"/>
        </w:rPr>
        <w:t>&lt;.001 for statistical significance</w:t>
      </w:r>
    </w:p>
    <w:p w14:paraId="16C1E378" w14:textId="09DC7EB6" w:rsidR="00FC4B06" w:rsidRPr="00E747E7" w:rsidRDefault="00706728" w:rsidP="00FC4B06">
      <w:pPr>
        <w:autoSpaceDE w:val="0"/>
        <w:autoSpaceDN w:val="0"/>
        <w:adjustRightInd w:val="0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f</w:t>
      </w:r>
      <w:r w:rsidR="00FC4B06">
        <w:rPr>
          <w:sz w:val="20"/>
          <w:szCs w:val="20"/>
          <w:lang w:val="en-GB"/>
        </w:rPr>
        <w:t>Measures</w:t>
      </w:r>
      <w:proofErr w:type="spellEnd"/>
      <w:r w:rsidR="00FC4B06">
        <w:rPr>
          <w:sz w:val="20"/>
          <w:szCs w:val="20"/>
          <w:lang w:val="en-GB"/>
        </w:rPr>
        <w:t xml:space="preserve"> with missing data was excluded in the </w:t>
      </w:r>
      <w:r w:rsidR="00F77F2E">
        <w:rPr>
          <w:sz w:val="20"/>
          <w:szCs w:val="20"/>
          <w:lang w:val="en-GB"/>
        </w:rPr>
        <w:t>analyses.</w:t>
      </w:r>
    </w:p>
    <w:p w14:paraId="27403E33" w14:textId="3A5D2067" w:rsidR="00FC4B06" w:rsidRPr="008363A1" w:rsidRDefault="004D6096" w:rsidP="00FC4B06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D22E64">
        <w:rPr>
          <w:rFonts w:hint="eastAsia"/>
          <w:sz w:val="20"/>
          <w:szCs w:val="20"/>
          <w:lang w:val="en-GB"/>
        </w:rPr>
        <w:t xml:space="preserve">Corresponding measures: </w:t>
      </w:r>
      <w:r w:rsidR="00880F53">
        <w:rPr>
          <w:sz w:val="20"/>
          <w:szCs w:val="20"/>
          <w:lang w:val="en-GB"/>
        </w:rPr>
        <w:t xml:space="preserve">Functioning, Work and Social </w:t>
      </w:r>
      <w:r w:rsidR="00E479F1">
        <w:rPr>
          <w:sz w:val="20"/>
          <w:szCs w:val="20"/>
          <w:lang w:val="en-GB"/>
        </w:rPr>
        <w:t xml:space="preserve">Adjustment Scale; </w:t>
      </w:r>
      <w:r w:rsidRPr="00D22E64">
        <w:rPr>
          <w:rFonts w:hint="eastAsia"/>
          <w:sz w:val="20"/>
          <w:szCs w:val="20"/>
          <w:lang w:val="en-GB"/>
        </w:rPr>
        <w:t xml:space="preserve">Psychological distress, Kessler-10; </w:t>
      </w:r>
      <w:r>
        <w:rPr>
          <w:sz w:val="20"/>
          <w:szCs w:val="20"/>
          <w:lang w:val="en-GB"/>
        </w:rPr>
        <w:t>Depression</w:t>
      </w:r>
      <w:r w:rsidRPr="00D22E64">
        <w:rPr>
          <w:rFonts w:hint="eastAsia"/>
          <w:sz w:val="20"/>
          <w:szCs w:val="20"/>
          <w:lang w:val="en-GB"/>
        </w:rPr>
        <w:t xml:space="preserve">, Quick Inventory of Depressive Symptomatology; Anxiety, Overall Anxiety Severity and Impairment Scale; </w:t>
      </w:r>
      <w:r w:rsidRPr="0096674C">
        <w:rPr>
          <w:rFonts w:hint="eastAsia"/>
          <w:sz w:val="20"/>
          <w:szCs w:val="20"/>
          <w:lang w:val="en-GB"/>
        </w:rPr>
        <w:t xml:space="preserve">Manic-like experiences, Altman Self-Rating Mania Scale; Psychotic-like experiences, Prodromal Questionnaire; </w:t>
      </w:r>
      <w:r w:rsidRPr="00D22E64">
        <w:rPr>
          <w:rFonts w:hint="eastAsia"/>
          <w:sz w:val="20"/>
          <w:szCs w:val="20"/>
          <w:lang w:val="en-GB"/>
        </w:rPr>
        <w:t xml:space="preserve">Circadian disturbances, Pittsburgh Sleep Quality Index and Munich Chronotype Questionnaire; Abnormal eating </w:t>
      </w:r>
      <w:proofErr w:type="spellStart"/>
      <w:r w:rsidRPr="00D22E64">
        <w:rPr>
          <w:rFonts w:hint="eastAsia"/>
          <w:sz w:val="20"/>
          <w:szCs w:val="20"/>
          <w:lang w:val="en-GB"/>
        </w:rPr>
        <w:t>behavior</w:t>
      </w:r>
      <w:proofErr w:type="spellEnd"/>
      <w:r w:rsidRPr="00D22E64">
        <w:rPr>
          <w:rFonts w:hint="eastAsia"/>
          <w:sz w:val="20"/>
          <w:szCs w:val="20"/>
          <w:lang w:val="en-GB"/>
        </w:rPr>
        <w:t xml:space="preserve">, Eating Disorder Examination (adapted version); Self-harm history, </w:t>
      </w:r>
      <w:r w:rsidRPr="00D22E64">
        <w:rPr>
          <w:sz w:val="20"/>
          <w:szCs w:val="20"/>
          <w:lang w:val="en-GB"/>
        </w:rPr>
        <w:t>Brief Non-Suicidal Self-Injury Assessment Tool; Suicidal ideation, Suicide Ideation Attributes Scale; Suicide attempt history, Columbia-Suicide Severity Rating Scale; Alcohol use, Alcohol Use Disorders Identification Test; Cannabis use, Alcohol, Smoking and Substance Involvement Screening Test. Abbreviations: SD, standard deviation</w:t>
      </w:r>
      <w:r>
        <w:rPr>
          <w:sz w:val="20"/>
          <w:szCs w:val="20"/>
          <w:lang w:val="en-GB"/>
        </w:rPr>
        <w:t>;</w:t>
      </w:r>
      <w:r w:rsidR="00FC4B06" w:rsidRPr="00215E10">
        <w:rPr>
          <w:sz w:val="20"/>
          <w:szCs w:val="20"/>
          <w:lang w:val="en-GB"/>
        </w:rPr>
        <w:t xml:space="preserve"> v, versus</w:t>
      </w:r>
      <w:r w:rsidR="00A33EAB">
        <w:rPr>
          <w:sz w:val="20"/>
          <w:szCs w:val="20"/>
          <w:lang w:val="en-GB"/>
        </w:rPr>
        <w:t>.</w:t>
      </w:r>
    </w:p>
    <w:sectPr w:rsidR="00FC4B06" w:rsidRPr="008363A1" w:rsidSect="00A33EA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4249DA"/>
    <w:multiLevelType w:val="multilevel"/>
    <w:tmpl w:val="229404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4004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2pdvsf2te59bezsabp2st90tf9vdppvrd0&quot;&gt;PHD&lt;record-ids&gt;&lt;item&gt;100&lt;/item&gt;&lt;item&gt;101&lt;/item&gt;&lt;item&gt;102&lt;/item&gt;&lt;item&gt;112&lt;/item&gt;&lt;item&gt;113&lt;/item&gt;&lt;item&gt;118&lt;/item&gt;&lt;item&gt;119&lt;/item&gt;&lt;item&gt;120&lt;/item&gt;&lt;item&gt;121&lt;/item&gt;&lt;item&gt;122&lt;/item&gt;&lt;item&gt;250&lt;/item&gt;&lt;item&gt;251&lt;/item&gt;&lt;item&gt;317&lt;/item&gt;&lt;item&gt;318&lt;/item&gt;&lt;item&gt;319&lt;/item&gt;&lt;item&gt;320&lt;/item&gt;&lt;/record-ids&gt;&lt;/item&gt;&lt;/Libraries&gt;"/>
  </w:docVars>
  <w:rsids>
    <w:rsidRoot w:val="00AF1E2C"/>
    <w:rsid w:val="00005D51"/>
    <w:rsid w:val="00012E05"/>
    <w:rsid w:val="000232EB"/>
    <w:rsid w:val="00040272"/>
    <w:rsid w:val="000527A8"/>
    <w:rsid w:val="00077C18"/>
    <w:rsid w:val="0009503C"/>
    <w:rsid w:val="000A2FD4"/>
    <w:rsid w:val="000C7119"/>
    <w:rsid w:val="000F45BB"/>
    <w:rsid w:val="00115119"/>
    <w:rsid w:val="00174864"/>
    <w:rsid w:val="00186396"/>
    <w:rsid w:val="00186D12"/>
    <w:rsid w:val="0019098F"/>
    <w:rsid w:val="001A081F"/>
    <w:rsid w:val="001A6413"/>
    <w:rsid w:val="001C6F41"/>
    <w:rsid w:val="001D5380"/>
    <w:rsid w:val="00230421"/>
    <w:rsid w:val="00255D0C"/>
    <w:rsid w:val="002726FD"/>
    <w:rsid w:val="0028381B"/>
    <w:rsid w:val="002B2CEA"/>
    <w:rsid w:val="002B5527"/>
    <w:rsid w:val="002B701D"/>
    <w:rsid w:val="002C49C6"/>
    <w:rsid w:val="002C75A6"/>
    <w:rsid w:val="002D0B29"/>
    <w:rsid w:val="002E6EC0"/>
    <w:rsid w:val="002F4ADA"/>
    <w:rsid w:val="00310FCF"/>
    <w:rsid w:val="00360715"/>
    <w:rsid w:val="003746B9"/>
    <w:rsid w:val="00395E08"/>
    <w:rsid w:val="003B3310"/>
    <w:rsid w:val="003C0779"/>
    <w:rsid w:val="00423BBF"/>
    <w:rsid w:val="00433395"/>
    <w:rsid w:val="00441C70"/>
    <w:rsid w:val="00455E78"/>
    <w:rsid w:val="004875BC"/>
    <w:rsid w:val="004C2DC0"/>
    <w:rsid w:val="004D6096"/>
    <w:rsid w:val="004E44F1"/>
    <w:rsid w:val="004E4FEF"/>
    <w:rsid w:val="005214B1"/>
    <w:rsid w:val="00545A52"/>
    <w:rsid w:val="00552320"/>
    <w:rsid w:val="00565BEC"/>
    <w:rsid w:val="005A1DCF"/>
    <w:rsid w:val="005A2400"/>
    <w:rsid w:val="005B209C"/>
    <w:rsid w:val="00603052"/>
    <w:rsid w:val="00604055"/>
    <w:rsid w:val="00610D8D"/>
    <w:rsid w:val="00624525"/>
    <w:rsid w:val="0062464C"/>
    <w:rsid w:val="00636387"/>
    <w:rsid w:val="00666792"/>
    <w:rsid w:val="006711A4"/>
    <w:rsid w:val="006822AE"/>
    <w:rsid w:val="006935F8"/>
    <w:rsid w:val="00695300"/>
    <w:rsid w:val="00706728"/>
    <w:rsid w:val="007558B2"/>
    <w:rsid w:val="00767016"/>
    <w:rsid w:val="00772E5C"/>
    <w:rsid w:val="007830BA"/>
    <w:rsid w:val="007A6009"/>
    <w:rsid w:val="007B1153"/>
    <w:rsid w:val="007B17C6"/>
    <w:rsid w:val="007E3014"/>
    <w:rsid w:val="007F3CF9"/>
    <w:rsid w:val="00814134"/>
    <w:rsid w:val="0083429A"/>
    <w:rsid w:val="008646CC"/>
    <w:rsid w:val="00870937"/>
    <w:rsid w:val="00880F53"/>
    <w:rsid w:val="00883C93"/>
    <w:rsid w:val="0089421D"/>
    <w:rsid w:val="008A1FFD"/>
    <w:rsid w:val="008C2DE6"/>
    <w:rsid w:val="008D16EA"/>
    <w:rsid w:val="008E12F4"/>
    <w:rsid w:val="008F77BF"/>
    <w:rsid w:val="00927319"/>
    <w:rsid w:val="00950C73"/>
    <w:rsid w:val="009871D2"/>
    <w:rsid w:val="009A122E"/>
    <w:rsid w:val="00A271D8"/>
    <w:rsid w:val="00A33EAB"/>
    <w:rsid w:val="00A347CF"/>
    <w:rsid w:val="00A71DF1"/>
    <w:rsid w:val="00A749E3"/>
    <w:rsid w:val="00A82C14"/>
    <w:rsid w:val="00AA7D12"/>
    <w:rsid w:val="00AC526F"/>
    <w:rsid w:val="00AC772C"/>
    <w:rsid w:val="00AF1E2C"/>
    <w:rsid w:val="00B078EA"/>
    <w:rsid w:val="00B30A95"/>
    <w:rsid w:val="00B40790"/>
    <w:rsid w:val="00B43C16"/>
    <w:rsid w:val="00B46F65"/>
    <w:rsid w:val="00B91E16"/>
    <w:rsid w:val="00BA64DB"/>
    <w:rsid w:val="00BB3769"/>
    <w:rsid w:val="00BF6968"/>
    <w:rsid w:val="00C20890"/>
    <w:rsid w:val="00C30397"/>
    <w:rsid w:val="00C530BA"/>
    <w:rsid w:val="00C57D66"/>
    <w:rsid w:val="00C63626"/>
    <w:rsid w:val="00C6532D"/>
    <w:rsid w:val="00CA330C"/>
    <w:rsid w:val="00CF521A"/>
    <w:rsid w:val="00CF70E4"/>
    <w:rsid w:val="00D112B2"/>
    <w:rsid w:val="00D25291"/>
    <w:rsid w:val="00D457BC"/>
    <w:rsid w:val="00D45CB5"/>
    <w:rsid w:val="00D53241"/>
    <w:rsid w:val="00D55FB2"/>
    <w:rsid w:val="00D8295B"/>
    <w:rsid w:val="00DB3FD9"/>
    <w:rsid w:val="00DC5EA5"/>
    <w:rsid w:val="00DF7EA6"/>
    <w:rsid w:val="00E13D0F"/>
    <w:rsid w:val="00E2085B"/>
    <w:rsid w:val="00E278DE"/>
    <w:rsid w:val="00E36A63"/>
    <w:rsid w:val="00E479F1"/>
    <w:rsid w:val="00E54467"/>
    <w:rsid w:val="00E71B79"/>
    <w:rsid w:val="00E87388"/>
    <w:rsid w:val="00EA2CC2"/>
    <w:rsid w:val="00EB59A2"/>
    <w:rsid w:val="00EB7586"/>
    <w:rsid w:val="00EC0BF3"/>
    <w:rsid w:val="00EC2BD2"/>
    <w:rsid w:val="00EE0344"/>
    <w:rsid w:val="00EE7BBD"/>
    <w:rsid w:val="00F060A6"/>
    <w:rsid w:val="00F107BA"/>
    <w:rsid w:val="00F14428"/>
    <w:rsid w:val="00F275FA"/>
    <w:rsid w:val="00F44839"/>
    <w:rsid w:val="00F55C81"/>
    <w:rsid w:val="00F74C22"/>
    <w:rsid w:val="00F77F2E"/>
    <w:rsid w:val="00F804F0"/>
    <w:rsid w:val="00F9045A"/>
    <w:rsid w:val="00FC4B06"/>
    <w:rsid w:val="00FD0FB4"/>
    <w:rsid w:val="00FE209E"/>
    <w:rsid w:val="0F10D99D"/>
    <w:rsid w:val="18EBBFDC"/>
    <w:rsid w:val="201AC05A"/>
    <w:rsid w:val="33932488"/>
    <w:rsid w:val="377AC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A9975"/>
  <w15:chartTrackingRefBased/>
  <w15:docId w15:val="{08E17652-34F5-B64B-BBDF-6F85F544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D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E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085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2085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2085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2085B"/>
  </w:style>
  <w:style w:type="character" w:customStyle="1" w:styleId="EndNoteBibliographyChar">
    <w:name w:val="EndNote Bibliography Char"/>
    <w:basedOn w:val="DefaultParagraphFont"/>
    <w:link w:val="EndNoteBibliography"/>
    <w:rsid w:val="00E2085B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36A6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44BCF14A55A34C9B595D03E3E988EF" ma:contentTypeVersion="17" ma:contentTypeDescription="Create a new document." ma:contentTypeScope="" ma:versionID="261927f9f6cde245010f37efae69dfd7">
  <xsd:schema xmlns:xsd="http://www.w3.org/2001/XMLSchema" xmlns:xs="http://www.w3.org/2001/XMLSchema" xmlns:p="http://schemas.microsoft.com/office/2006/metadata/properties" xmlns:ns2="c4e4818a-3ff2-40af-b71d-fe76af50c642" xmlns:ns3="0289521d-2dbb-4ca6-92dd-dabfa7c28422" targetNamespace="http://schemas.microsoft.com/office/2006/metadata/properties" ma:root="true" ma:fieldsID="c0208629c169923567c2be4d40a72c17" ns2:_="" ns3:_="">
    <xsd:import namespace="c4e4818a-3ff2-40af-b71d-fe76af50c642"/>
    <xsd:import namespace="0289521d-2dbb-4ca6-92dd-dabfa7c284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4818a-3ff2-40af-b71d-fe76af50c6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9521d-2dbb-4ca6-92dd-dabfa7c2842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7e562b9-0746-4016-ad0f-1205ef05f968}" ma:internalName="TaxCatchAll" ma:showField="CatchAllData" ma:web="0289521d-2dbb-4ca6-92dd-dabfa7c284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e4818a-3ff2-40af-b71d-fe76af50c642">
      <Terms xmlns="http://schemas.microsoft.com/office/infopath/2007/PartnerControls"/>
    </lcf76f155ced4ddcb4097134ff3c332f>
    <TaxCatchAll xmlns="0289521d-2dbb-4ca6-92dd-dabfa7c28422" xsi:nil="true"/>
  </documentManagement>
</p:properties>
</file>

<file path=customXml/itemProps1.xml><?xml version="1.0" encoding="utf-8"?>
<ds:datastoreItem xmlns:ds="http://schemas.openxmlformats.org/officeDocument/2006/customXml" ds:itemID="{D408C21A-7725-4F84-A609-FB45B9E6C761}"/>
</file>

<file path=customXml/itemProps2.xml><?xml version="1.0" encoding="utf-8"?>
<ds:datastoreItem xmlns:ds="http://schemas.openxmlformats.org/officeDocument/2006/customXml" ds:itemID="{9A5F4BD2-A2F4-412F-A28D-C2E1B3777E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696555-7D69-4A00-8B85-BEA9D5903A5C}">
  <ds:schemaRefs>
    <ds:schemaRef ds:uri="http://schemas.microsoft.com/office/2006/metadata/properties"/>
    <ds:schemaRef ds:uri="http://schemas.microsoft.com/office/infopath/2007/PartnerControls"/>
    <ds:schemaRef ds:uri="c4e4818a-3ff2-40af-b71d-fe76af50c642"/>
    <ds:schemaRef ds:uri="0289521d-2dbb-4ca6-92dd-dabfa7c28422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ong</dc:creator>
  <cp:keywords/>
  <dc:description/>
  <cp:lastModifiedBy>Min Chong</cp:lastModifiedBy>
  <cp:revision>4</cp:revision>
  <cp:lastPrinted>2022-10-19T04:26:00Z</cp:lastPrinted>
  <dcterms:created xsi:type="dcterms:W3CDTF">2023-08-30T00:13:00Z</dcterms:created>
  <dcterms:modified xsi:type="dcterms:W3CDTF">2023-08-30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44BCF14A55A34C9B595D03E3E988EF</vt:lpwstr>
  </property>
  <property fmtid="{D5CDD505-2E9C-101B-9397-08002B2CF9AE}" pid="3" name="MediaServiceImageTags">
    <vt:lpwstr/>
  </property>
</Properties>
</file>